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CF73E" w14:textId="6D2B5788" w:rsidR="007900A7" w:rsidRDefault="007900A7" w:rsidP="00BD2AD5">
      <w:pPr>
        <w:spacing w:after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Bijlage </w:t>
      </w:r>
      <w:r>
        <w:rPr>
          <w:b/>
          <w:bCs/>
          <w:sz w:val="28"/>
          <w:szCs w:val="28"/>
        </w:rPr>
        <w:t>2</w:t>
      </w:r>
      <w:r>
        <w:rPr>
          <w:b/>
          <w:bCs/>
          <w:sz w:val="28"/>
          <w:szCs w:val="28"/>
        </w:rPr>
        <w:t xml:space="preserve">. Persoonlijke uitnodigingsbrief via gemeente voor </w:t>
      </w:r>
      <w:r>
        <w:rPr>
          <w:b/>
          <w:bCs/>
          <w:sz w:val="28"/>
          <w:szCs w:val="28"/>
        </w:rPr>
        <w:t>65+ groep</w:t>
      </w:r>
    </w:p>
    <w:p w14:paraId="5175246F" w14:textId="77777777" w:rsidR="007900A7" w:rsidRPr="007900A7" w:rsidRDefault="007900A7" w:rsidP="00BD2AD5">
      <w:pPr>
        <w:spacing w:after="0"/>
        <w:rPr>
          <w:b/>
          <w:bCs/>
          <w:sz w:val="28"/>
          <w:szCs w:val="28"/>
        </w:rPr>
      </w:pPr>
    </w:p>
    <w:p w14:paraId="745957BD" w14:textId="6109FF1D" w:rsidR="00BD2AD5" w:rsidRDefault="00BD2AD5" w:rsidP="00BD2AD5">
      <w:pPr>
        <w:spacing w:after="0"/>
        <w:rPr>
          <w:sz w:val="20"/>
          <w:szCs w:val="20"/>
        </w:rPr>
      </w:pPr>
      <w:r>
        <w:rPr>
          <w:sz w:val="20"/>
          <w:szCs w:val="20"/>
        </w:rPr>
        <w:t>&lt;Aanhef&gt; &lt;Voorletters&gt; &lt;Naam&gt;</w:t>
      </w:r>
    </w:p>
    <w:p w14:paraId="2287DDD4" w14:textId="77777777" w:rsidR="00BD2AD5" w:rsidRDefault="00BD2AD5" w:rsidP="00BD2AD5">
      <w:pPr>
        <w:spacing w:after="0"/>
        <w:rPr>
          <w:sz w:val="20"/>
          <w:szCs w:val="20"/>
        </w:rPr>
      </w:pPr>
      <w:r>
        <w:rPr>
          <w:sz w:val="20"/>
          <w:szCs w:val="20"/>
        </w:rPr>
        <w:t>&lt;Adres&gt;</w:t>
      </w:r>
    </w:p>
    <w:p w14:paraId="5155E4B5" w14:textId="77777777" w:rsidR="00BD2AD5" w:rsidRDefault="00BD2AD5" w:rsidP="00BD2AD5">
      <w:pPr>
        <w:rPr>
          <w:sz w:val="20"/>
          <w:szCs w:val="20"/>
        </w:rPr>
      </w:pPr>
      <w:r>
        <w:rPr>
          <w:sz w:val="20"/>
          <w:szCs w:val="20"/>
        </w:rPr>
        <w:t>&lt;Postcode&gt; &lt;Woonplaats&gt;</w:t>
      </w:r>
    </w:p>
    <w:p w14:paraId="7C8E261E" w14:textId="77777777" w:rsidR="00BD2AD5" w:rsidRDefault="00BD2AD5" w:rsidP="00356E90">
      <w:pPr>
        <w:rPr>
          <w:sz w:val="20"/>
          <w:szCs w:val="20"/>
        </w:rPr>
      </w:pPr>
    </w:p>
    <w:p w14:paraId="50328204" w14:textId="4FB5A71B" w:rsidR="00356E90" w:rsidRPr="00127543" w:rsidRDefault="00356E90" w:rsidP="00356E90">
      <w:r w:rsidRPr="00356E90">
        <w:rPr>
          <w:sz w:val="20"/>
          <w:szCs w:val="20"/>
        </w:rPr>
        <w:t xml:space="preserve">Kerkrade, </w:t>
      </w:r>
      <w:r w:rsidR="007900A7">
        <w:rPr>
          <w:sz w:val="20"/>
          <w:szCs w:val="20"/>
        </w:rPr>
        <w:t>&lt;datum&gt;</w:t>
      </w:r>
    </w:p>
    <w:p w14:paraId="3B8C1B45" w14:textId="27454501" w:rsidR="00356E90" w:rsidRPr="00297DC8" w:rsidRDefault="00B95258">
      <w:pPr>
        <w:rPr>
          <w:i/>
          <w:iCs/>
        </w:rPr>
      </w:pPr>
      <w:r w:rsidRPr="00297DC8">
        <w:rPr>
          <w:i/>
          <w:iCs/>
        </w:rPr>
        <w:t>Betreft: Uitnodiging voor het Actief Plus programma</w:t>
      </w:r>
    </w:p>
    <w:p w14:paraId="6017C16E" w14:textId="321C25C8" w:rsidR="00B95258" w:rsidRDefault="00B95258" w:rsidP="00457D14">
      <w:pPr>
        <w:spacing w:after="0"/>
      </w:pPr>
    </w:p>
    <w:p w14:paraId="5E82A866" w14:textId="77777777" w:rsidR="001378D4" w:rsidRDefault="001378D4" w:rsidP="001378D4">
      <w:pPr>
        <w:spacing w:after="0"/>
      </w:pPr>
      <w:r>
        <w:t>Geachte &lt;Aanspreektitel&gt; &lt;NAAM&gt;,</w:t>
      </w:r>
    </w:p>
    <w:p w14:paraId="01A3CE67" w14:textId="08AD9E5B" w:rsidR="00356E90" w:rsidRDefault="00356E90" w:rsidP="002B4FA9">
      <w:pPr>
        <w:spacing w:after="0"/>
      </w:pPr>
    </w:p>
    <w:p w14:paraId="37F23129" w14:textId="77777777" w:rsidR="00B27266" w:rsidRDefault="00B27266" w:rsidP="00B27266">
      <w:pPr>
        <w:jc w:val="both"/>
      </w:pPr>
      <w:r>
        <w:t>Voldoende bewegen is belangrijk voor lichaam en geest. Namens VIE Kerkrade, de gemeente Kerkrade en de Open Universiteit nodigen we u daarom graag uit om mee te doen aan Actief Plus.</w:t>
      </w:r>
      <w:r w:rsidRPr="00445FAA">
        <w:rPr>
          <w:noProof/>
          <w:lang w:eastAsia="nl-NL"/>
        </w:rPr>
        <w:t xml:space="preserve"> </w:t>
      </w:r>
    </w:p>
    <w:p w14:paraId="7AC0940C" w14:textId="1EA7ECFD" w:rsidR="000068FD" w:rsidRDefault="000068FD" w:rsidP="00376ED3">
      <w:pPr>
        <w:spacing w:after="0"/>
        <w:rPr>
          <w:b/>
          <w:bCs/>
        </w:rPr>
      </w:pPr>
      <w:r>
        <w:rPr>
          <w:b/>
          <w:bCs/>
        </w:rPr>
        <w:t>Wat is Actief Plus in het kort?</w:t>
      </w:r>
    </w:p>
    <w:p w14:paraId="3BCD120F" w14:textId="5CB3035A" w:rsidR="003074FD" w:rsidRDefault="00376ED3" w:rsidP="003C7737">
      <w:pPr>
        <w:jc w:val="both"/>
      </w:pPr>
      <w:r>
        <w:t xml:space="preserve">Actief Plus is een programma van de Open Universiteit waarin u advies krijgt over </w:t>
      </w:r>
      <w:r w:rsidR="003074FD">
        <w:t xml:space="preserve">uw </w:t>
      </w:r>
      <w:r>
        <w:t>bewegen.</w:t>
      </w:r>
      <w:r w:rsidR="003074FD">
        <w:t xml:space="preserve"> Het programma is bedoeld voor iedereen </w:t>
      </w:r>
      <w:r w:rsidR="000D5852">
        <w:t>van 65 jaar en ouder</w:t>
      </w:r>
      <w:r w:rsidR="00E01117">
        <w:t xml:space="preserve"> en </w:t>
      </w:r>
      <w:r w:rsidR="003074FD">
        <w:t xml:space="preserve">is helemaal aangepast voor mensen met gezondheidsklachten. Het advies houdt dus rekening met eventuele beperkingen die u ervaart. Maar ook als u geen gezondheidsklachten heeft, kunt u meedoen aan Actief Plus. Ook dan past het advies zich aan op uw situatie. </w:t>
      </w:r>
      <w:r w:rsidR="00F90DB2">
        <w:t xml:space="preserve"> </w:t>
      </w:r>
    </w:p>
    <w:p w14:paraId="6C8A372E" w14:textId="77777777" w:rsidR="00F83864" w:rsidRDefault="003C7737" w:rsidP="005552CF">
      <w:pPr>
        <w:spacing w:after="0"/>
        <w:jc w:val="both"/>
      </w:pPr>
      <w:r>
        <w:t xml:space="preserve">Door het invullen van een vragenlijst op uw computer, laptop, of tablet wordt er een </w:t>
      </w:r>
      <w:r w:rsidR="00075051">
        <w:t>online b</w:t>
      </w:r>
      <w:r>
        <w:t xml:space="preserve">eweegadvies samengesteld </w:t>
      </w:r>
      <w:r w:rsidR="00127543">
        <w:t>dat past bij uw persoonlijke situatie</w:t>
      </w:r>
      <w:r w:rsidR="00F90DB2">
        <w:t xml:space="preserve">. </w:t>
      </w:r>
      <w:r>
        <w:t xml:space="preserve">Over een periode van </w:t>
      </w:r>
      <w:r w:rsidR="005A377E">
        <w:t>3 maanden</w:t>
      </w:r>
      <w:r>
        <w:t xml:space="preserve">, ontvangt u </w:t>
      </w:r>
      <w:r w:rsidR="00F83864">
        <w:t>3</w:t>
      </w:r>
      <w:r>
        <w:t xml:space="preserve"> van zulke adviezen. </w:t>
      </w:r>
      <w:r w:rsidR="00F83864">
        <w:t>Heeft u geen computer, laptop of tablet of heeft u geen e-mailadres? U mag ook die van familie, vrienden of kennissen gebruiken.</w:t>
      </w:r>
    </w:p>
    <w:p w14:paraId="07525719" w14:textId="0D73DB0C" w:rsidR="00F83864" w:rsidRDefault="00F83864" w:rsidP="00F83864">
      <w:pPr>
        <w:spacing w:after="0"/>
        <w:jc w:val="both"/>
      </w:pPr>
    </w:p>
    <w:p w14:paraId="2B3B6A06" w14:textId="369182C4" w:rsidR="00376ED3" w:rsidRDefault="003C7737" w:rsidP="003C7737">
      <w:pPr>
        <w:jc w:val="both"/>
      </w:pPr>
      <w:r>
        <w:t xml:space="preserve">Ook hoort er een activity tracker bij Actief Plus. </w:t>
      </w:r>
      <w:r w:rsidR="00C668CA">
        <w:t>Dit is een horloge waarop u kunt zien hoeveel u dagelijks loopt en beweegt.</w:t>
      </w:r>
      <w:r w:rsidR="005A377E">
        <w:t xml:space="preserve"> Om meer te weten te komen over uw ervaringen met Actief Plus krijgt u 6 maanden na de start via de mail een uitnodiging voor het invullen van een laatste vragenlijst. Als u deze vragenlijst invult, mag u de activity tracker behouden. </w:t>
      </w:r>
    </w:p>
    <w:p w14:paraId="0D279BCC" w14:textId="3B951E75" w:rsidR="00C668CA" w:rsidRPr="00376ED3" w:rsidRDefault="00C668CA" w:rsidP="003C7737">
      <w:pPr>
        <w:jc w:val="both"/>
      </w:pPr>
      <w:r>
        <w:rPr>
          <w:noProof/>
          <w:lang w:eastAsia="nl-NL"/>
        </w:rPr>
        <w:drawing>
          <wp:inline distT="0" distB="0" distL="0" distR="0" wp14:anchorId="07126E4A" wp14:editId="36707205">
            <wp:extent cx="2590800" cy="1095211"/>
            <wp:effectExtent l="0" t="0" r="0" b="0"/>
            <wp:docPr id="5" name="Afbeelding 5" descr="https://tailorbuilder.ose.nl/klanten/tb3_uni_heerlen/projects/21/imag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tailorbuilder.ose.nl/klanten/tb3_uni_heerlen/projects/21/image_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042" cy="1105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3C559" w14:textId="50D307D5" w:rsidR="000068FD" w:rsidRDefault="00891435" w:rsidP="003C7737">
      <w:pPr>
        <w:spacing w:after="0"/>
        <w:rPr>
          <w:b/>
          <w:bCs/>
        </w:rPr>
      </w:pPr>
      <w:r>
        <w:rPr>
          <w:b/>
          <w:bCs/>
        </w:rPr>
        <w:t>Waarom Actief Plus?</w:t>
      </w:r>
    </w:p>
    <w:p w14:paraId="3B4CEBFC" w14:textId="7D24AF89" w:rsidR="00435392" w:rsidRPr="005B62B3" w:rsidRDefault="00435392" w:rsidP="00435392">
      <w:pPr>
        <w:jc w:val="both"/>
      </w:pPr>
      <w:r>
        <w:t>VIE en de gemeente Kerkrade vinden de gezondheid van haar inwoners belangrijk.</w:t>
      </w:r>
      <w:r w:rsidR="00BC1A35">
        <w:t xml:space="preserve"> </w:t>
      </w:r>
      <w:r w:rsidR="004F1282">
        <w:t xml:space="preserve">Voldoende bewegen speelt daar een </w:t>
      </w:r>
      <w:r w:rsidR="00457D14">
        <w:t>belangrijke</w:t>
      </w:r>
      <w:r w:rsidR="004F1282">
        <w:t xml:space="preserve"> rol in</w:t>
      </w:r>
      <w:r>
        <w:t xml:space="preserve">. Daarom hebben wij geregeld dat u </w:t>
      </w:r>
      <w:r w:rsidR="005B62B3">
        <w:t>de persoonlijke beweegadviezen en</w:t>
      </w:r>
      <w:r w:rsidR="00C22068">
        <w:t xml:space="preserve"> de</w:t>
      </w:r>
      <w:r w:rsidR="005B62B3">
        <w:t xml:space="preserve"> activity tracker van Actief Plus </w:t>
      </w:r>
      <w:r w:rsidR="005B62B3">
        <w:rPr>
          <w:b/>
          <w:bCs/>
        </w:rPr>
        <w:t xml:space="preserve">gratis </w:t>
      </w:r>
      <w:r w:rsidR="00423421">
        <w:t xml:space="preserve">kunt </w:t>
      </w:r>
      <w:r w:rsidR="005B62B3">
        <w:t>ontvang</w:t>
      </w:r>
      <w:r w:rsidR="00423421">
        <w:t>en</w:t>
      </w:r>
      <w:r w:rsidR="005B62B3">
        <w:t>.</w:t>
      </w:r>
      <w:r w:rsidR="00423421">
        <w:t xml:space="preserve"> </w:t>
      </w:r>
      <w:r w:rsidR="00457D14">
        <w:t>Het is wel b</w:t>
      </w:r>
      <w:r w:rsidR="00423421">
        <w:t>elangrijk om te weten</w:t>
      </w:r>
      <w:r w:rsidR="00457D14">
        <w:t xml:space="preserve"> </w:t>
      </w:r>
      <w:r w:rsidR="00423421">
        <w:t>dat er maar een beperkt aantal deelnemers mee k</w:t>
      </w:r>
      <w:r w:rsidR="00F92555">
        <w:t>an</w:t>
      </w:r>
      <w:r w:rsidR="00423421">
        <w:t xml:space="preserve"> doen aan Actief Plus. Hierbij geldt</w:t>
      </w:r>
      <w:r w:rsidR="00457D14">
        <w:t>:</w:t>
      </w:r>
      <w:r w:rsidR="00423421">
        <w:t xml:space="preserve"> vol=vol. Als u mee wilt doen, is het dus aan te raden om u snel aan te melden.</w:t>
      </w:r>
    </w:p>
    <w:p w14:paraId="3FFDC1C6" w14:textId="77777777" w:rsidR="007900A7" w:rsidRDefault="007900A7" w:rsidP="009F5080">
      <w:pPr>
        <w:spacing w:after="0"/>
        <w:rPr>
          <w:b/>
          <w:bCs/>
        </w:rPr>
      </w:pPr>
    </w:p>
    <w:p w14:paraId="5F75C154" w14:textId="77777777" w:rsidR="007900A7" w:rsidRDefault="007900A7" w:rsidP="009F5080">
      <w:pPr>
        <w:spacing w:after="0"/>
        <w:rPr>
          <w:b/>
          <w:bCs/>
        </w:rPr>
      </w:pPr>
    </w:p>
    <w:p w14:paraId="205EDA64" w14:textId="77777777" w:rsidR="007900A7" w:rsidRDefault="007900A7" w:rsidP="009F5080">
      <w:pPr>
        <w:spacing w:after="0"/>
        <w:rPr>
          <w:b/>
          <w:bCs/>
        </w:rPr>
      </w:pPr>
    </w:p>
    <w:p w14:paraId="5E2842CA" w14:textId="1ECFC996" w:rsidR="00891435" w:rsidRDefault="00C351A4" w:rsidP="009F5080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Meer </w:t>
      </w:r>
      <w:r w:rsidR="009F5080">
        <w:rPr>
          <w:b/>
          <w:bCs/>
        </w:rPr>
        <w:t>weten</w:t>
      </w:r>
      <w:r>
        <w:rPr>
          <w:b/>
          <w:bCs/>
        </w:rPr>
        <w:t xml:space="preserve"> of </w:t>
      </w:r>
      <w:r w:rsidR="005B62B3">
        <w:rPr>
          <w:b/>
          <w:bCs/>
        </w:rPr>
        <w:t>aanmelden</w:t>
      </w:r>
      <w:r w:rsidR="00891435">
        <w:rPr>
          <w:b/>
          <w:bCs/>
        </w:rPr>
        <w:t>?</w:t>
      </w:r>
    </w:p>
    <w:p w14:paraId="71F416BB" w14:textId="5167FFB7" w:rsidR="00F83864" w:rsidRPr="004E115E" w:rsidRDefault="00F83864" w:rsidP="00F83864">
      <w:pPr>
        <w:spacing w:after="0"/>
        <w:jc w:val="both"/>
      </w:pPr>
      <w:r>
        <w:t xml:space="preserve">Wilt u meer weten of u aanmelden ga dan naar </w:t>
      </w:r>
      <w:r w:rsidR="007900A7" w:rsidRPr="007900A7">
        <w:t>&lt;website&gt;</w:t>
      </w:r>
      <w:r>
        <w:t xml:space="preserve"> en klik op de rode aanmeldknop. Heeft u vragen? </w:t>
      </w:r>
      <w:r w:rsidR="00FD7D2F">
        <w:t xml:space="preserve">Mail dan naar </w:t>
      </w:r>
      <w:r w:rsidR="007900A7" w:rsidRPr="007900A7">
        <w:t>&lt;e-mailadres&gt;</w:t>
      </w:r>
      <w:r w:rsidR="007900A7">
        <w:rPr>
          <w:rStyle w:val="Hyperlink"/>
          <w:u w:val="none"/>
        </w:rPr>
        <w:t xml:space="preserve"> </w:t>
      </w:r>
      <w:r w:rsidR="00FD7D2F">
        <w:rPr>
          <w:rStyle w:val="Hyperlink"/>
          <w:color w:val="auto"/>
          <w:u w:val="none"/>
        </w:rPr>
        <w:t xml:space="preserve">of neem telefonisch contact op met </w:t>
      </w:r>
      <w:r w:rsidR="007900A7">
        <w:rPr>
          <w:rStyle w:val="Hyperlink"/>
          <w:color w:val="auto"/>
          <w:u w:val="none"/>
        </w:rPr>
        <w:t xml:space="preserve">&lt;naam&gt; </w:t>
      </w:r>
      <w:r w:rsidR="001B720C">
        <w:rPr>
          <w:rStyle w:val="Hyperlink"/>
          <w:color w:val="auto"/>
          <w:u w:val="none"/>
        </w:rPr>
        <w:t>via</w:t>
      </w:r>
      <w:r w:rsidR="00FD7D2F">
        <w:rPr>
          <w:rStyle w:val="Hyperlink"/>
          <w:color w:val="auto"/>
          <w:u w:val="none"/>
        </w:rPr>
        <w:t xml:space="preserve"> </w:t>
      </w:r>
      <w:r w:rsidR="007900A7">
        <w:rPr>
          <w:rStyle w:val="Hyperlink"/>
          <w:color w:val="auto"/>
          <w:u w:val="none"/>
        </w:rPr>
        <w:t>&lt;telefoonnummer&gt;</w:t>
      </w:r>
      <w:r w:rsidR="002B634D">
        <w:rPr>
          <w:rStyle w:val="Hyperlink"/>
          <w:color w:val="auto"/>
          <w:u w:val="none"/>
        </w:rPr>
        <w:t>.</w:t>
      </w:r>
    </w:p>
    <w:p w14:paraId="2ACCD260" w14:textId="77777777" w:rsidR="00A86388" w:rsidRDefault="00A86388" w:rsidP="00127543">
      <w:pPr>
        <w:spacing w:after="0"/>
      </w:pPr>
    </w:p>
    <w:p w14:paraId="51D8AC66" w14:textId="238A867B" w:rsidR="005B62B3" w:rsidRDefault="00075051" w:rsidP="00445FAA">
      <w:r>
        <w:t>Met vriendelijke groet,</w:t>
      </w:r>
    </w:p>
    <w:p w14:paraId="1455D22F" w14:textId="77777777" w:rsidR="00F83864" w:rsidRDefault="00F83864" w:rsidP="00445FAA"/>
    <w:p w14:paraId="0DC703B6" w14:textId="77777777" w:rsidR="00F83864" w:rsidRDefault="00F83864" w:rsidP="00F83864">
      <w:r>
        <w:t>Het Actief Plus team van de Open Universiteit</w:t>
      </w:r>
    </w:p>
    <w:p w14:paraId="26E61384" w14:textId="77777777" w:rsidR="00F83864" w:rsidRDefault="00F83864" w:rsidP="00F83864">
      <w:r>
        <w:t>Het VIE Kerkrade Team</w:t>
      </w:r>
    </w:p>
    <w:p w14:paraId="6DCC6430" w14:textId="1CAC019F" w:rsidR="0086225D" w:rsidRDefault="0086225D" w:rsidP="00F83864"/>
    <w:p w14:paraId="299676E1" w14:textId="77777777" w:rsidR="007900A7" w:rsidRDefault="007900A7" w:rsidP="00F83864"/>
    <w:p w14:paraId="262E47FB" w14:textId="77777777" w:rsidR="007900A7" w:rsidRDefault="007900A7" w:rsidP="00F83864"/>
    <w:p w14:paraId="14B4558C" w14:textId="77777777" w:rsidR="007900A7" w:rsidRDefault="007900A7" w:rsidP="00F83864"/>
    <w:p w14:paraId="492ABDC1" w14:textId="77777777" w:rsidR="007900A7" w:rsidRDefault="007900A7" w:rsidP="00F83864"/>
    <w:p w14:paraId="2F855A62" w14:textId="77777777" w:rsidR="007900A7" w:rsidRDefault="007900A7" w:rsidP="00F83864"/>
    <w:p w14:paraId="71EB031E" w14:textId="77777777" w:rsidR="007900A7" w:rsidRDefault="007900A7" w:rsidP="00F83864"/>
    <w:p w14:paraId="3997AE78" w14:textId="77777777" w:rsidR="007900A7" w:rsidRDefault="007900A7" w:rsidP="00F83864"/>
    <w:p w14:paraId="0C182E8C" w14:textId="77777777" w:rsidR="007900A7" w:rsidRDefault="007900A7" w:rsidP="00F83864"/>
    <w:p w14:paraId="205B7195" w14:textId="77777777" w:rsidR="007900A7" w:rsidRDefault="007900A7" w:rsidP="00F83864"/>
    <w:p w14:paraId="643163B1" w14:textId="77777777" w:rsidR="007900A7" w:rsidRDefault="007900A7" w:rsidP="00F83864"/>
    <w:p w14:paraId="53015DC3" w14:textId="77777777" w:rsidR="007900A7" w:rsidRDefault="007900A7" w:rsidP="00F83864"/>
    <w:p w14:paraId="47B700D1" w14:textId="77777777" w:rsidR="007900A7" w:rsidRDefault="007900A7" w:rsidP="00F83864"/>
    <w:p w14:paraId="70BFE176" w14:textId="77777777" w:rsidR="007900A7" w:rsidRDefault="007900A7" w:rsidP="00F83864"/>
    <w:p w14:paraId="0FA39AEE" w14:textId="77777777" w:rsidR="007900A7" w:rsidRPr="00445FAA" w:rsidRDefault="007900A7" w:rsidP="00F83864"/>
    <w:sectPr w:rsidR="007900A7" w:rsidRPr="00445FAA" w:rsidSect="008227A0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536FAA" w14:textId="77777777" w:rsidR="009C3356" w:rsidRDefault="009C3356" w:rsidP="00445FAA">
      <w:pPr>
        <w:spacing w:after="0" w:line="240" w:lineRule="auto"/>
      </w:pPr>
      <w:r>
        <w:separator/>
      </w:r>
    </w:p>
  </w:endnote>
  <w:endnote w:type="continuationSeparator" w:id="0">
    <w:p w14:paraId="6FAE2106" w14:textId="77777777" w:rsidR="009C3356" w:rsidRDefault="009C3356" w:rsidP="00445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CD6EE6" w14:textId="77777777" w:rsidR="008227A0" w:rsidRDefault="008227A0" w:rsidP="008227A0">
    <w:pPr>
      <w:pStyle w:val="Voettekst"/>
      <w:ind w:left="849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F5A3D9" w14:textId="62B26140" w:rsidR="008227A0" w:rsidRPr="008227A0" w:rsidRDefault="008227A0" w:rsidP="00DC37CD">
    <w:pPr>
      <w:pStyle w:val="Voettekst"/>
      <w:ind w:left="7788"/>
      <w:rPr>
        <w:sz w:val="20"/>
        <w:szCs w:val="20"/>
      </w:rPr>
    </w:pPr>
    <w:r>
      <w:rPr>
        <w:sz w:val="20"/>
        <w:szCs w:val="20"/>
      </w:rPr>
      <w:t>Pagina 2 van 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0B358D" w14:textId="65830FE6" w:rsidR="008227A0" w:rsidRPr="008227A0" w:rsidRDefault="008227A0" w:rsidP="008227A0">
    <w:pPr>
      <w:pStyle w:val="Voettekst"/>
      <w:ind w:left="7788"/>
      <w:rPr>
        <w:sz w:val="20"/>
        <w:szCs w:val="20"/>
      </w:rPr>
    </w:pPr>
    <w:r>
      <w:rPr>
        <w:sz w:val="20"/>
        <w:szCs w:val="20"/>
      </w:rPr>
      <w:t>Pagina 1 van 2</w:t>
    </w:r>
  </w:p>
  <w:p w14:paraId="5751E107" w14:textId="77777777" w:rsidR="008227A0" w:rsidRDefault="008227A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B36059" w14:textId="77777777" w:rsidR="009C3356" w:rsidRDefault="009C3356" w:rsidP="00445FAA">
      <w:pPr>
        <w:spacing w:after="0" w:line="240" w:lineRule="auto"/>
      </w:pPr>
      <w:r>
        <w:separator/>
      </w:r>
    </w:p>
  </w:footnote>
  <w:footnote w:type="continuationSeparator" w:id="0">
    <w:p w14:paraId="0ED50C06" w14:textId="77777777" w:rsidR="009C3356" w:rsidRDefault="009C3356" w:rsidP="00445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9E"/>
    <w:rsid w:val="000068FD"/>
    <w:rsid w:val="000628AD"/>
    <w:rsid w:val="00075051"/>
    <w:rsid w:val="000A05C5"/>
    <w:rsid w:val="000D5852"/>
    <w:rsid w:val="000E6E0B"/>
    <w:rsid w:val="000F4301"/>
    <w:rsid w:val="000F48D0"/>
    <w:rsid w:val="00127543"/>
    <w:rsid w:val="001378D4"/>
    <w:rsid w:val="00161587"/>
    <w:rsid w:val="00183B4B"/>
    <w:rsid w:val="001A76C9"/>
    <w:rsid w:val="001B720C"/>
    <w:rsid w:val="001F7B5A"/>
    <w:rsid w:val="002024ED"/>
    <w:rsid w:val="00274F1D"/>
    <w:rsid w:val="00294B8D"/>
    <w:rsid w:val="00297DC8"/>
    <w:rsid w:val="002B4FA9"/>
    <w:rsid w:val="002B634D"/>
    <w:rsid w:val="0030007A"/>
    <w:rsid w:val="003074FD"/>
    <w:rsid w:val="00353346"/>
    <w:rsid w:val="00356E90"/>
    <w:rsid w:val="00376ED3"/>
    <w:rsid w:val="003B5A6A"/>
    <w:rsid w:val="003C7737"/>
    <w:rsid w:val="003E66C6"/>
    <w:rsid w:val="00423421"/>
    <w:rsid w:val="00435392"/>
    <w:rsid w:val="00445FAA"/>
    <w:rsid w:val="004502D1"/>
    <w:rsid w:val="00457D14"/>
    <w:rsid w:val="00491952"/>
    <w:rsid w:val="004A53EE"/>
    <w:rsid w:val="004F1282"/>
    <w:rsid w:val="004F76C9"/>
    <w:rsid w:val="005101BA"/>
    <w:rsid w:val="0052010F"/>
    <w:rsid w:val="005552CF"/>
    <w:rsid w:val="00571EE1"/>
    <w:rsid w:val="005729C3"/>
    <w:rsid w:val="005A039B"/>
    <w:rsid w:val="005A377E"/>
    <w:rsid w:val="005B62B3"/>
    <w:rsid w:val="005D5520"/>
    <w:rsid w:val="006050AA"/>
    <w:rsid w:val="006355A3"/>
    <w:rsid w:val="00636166"/>
    <w:rsid w:val="0064299D"/>
    <w:rsid w:val="00693DD6"/>
    <w:rsid w:val="0072257D"/>
    <w:rsid w:val="00730197"/>
    <w:rsid w:val="0076493D"/>
    <w:rsid w:val="00774922"/>
    <w:rsid w:val="0078069E"/>
    <w:rsid w:val="007900A7"/>
    <w:rsid w:val="007A0362"/>
    <w:rsid w:val="008227A0"/>
    <w:rsid w:val="0086225D"/>
    <w:rsid w:val="00891435"/>
    <w:rsid w:val="00903BE0"/>
    <w:rsid w:val="009865B3"/>
    <w:rsid w:val="009C3356"/>
    <w:rsid w:val="009F5080"/>
    <w:rsid w:val="00A1552E"/>
    <w:rsid w:val="00A246C3"/>
    <w:rsid w:val="00A86388"/>
    <w:rsid w:val="00B27266"/>
    <w:rsid w:val="00B91C51"/>
    <w:rsid w:val="00B95258"/>
    <w:rsid w:val="00BC0EFE"/>
    <w:rsid w:val="00BC1A35"/>
    <w:rsid w:val="00BD2AD5"/>
    <w:rsid w:val="00C22068"/>
    <w:rsid w:val="00C351A4"/>
    <w:rsid w:val="00C668CA"/>
    <w:rsid w:val="00D81DB8"/>
    <w:rsid w:val="00DC37CD"/>
    <w:rsid w:val="00E01117"/>
    <w:rsid w:val="00E4789B"/>
    <w:rsid w:val="00EA0B50"/>
    <w:rsid w:val="00ED251E"/>
    <w:rsid w:val="00ED5805"/>
    <w:rsid w:val="00EE603E"/>
    <w:rsid w:val="00F83864"/>
    <w:rsid w:val="00F90DB2"/>
    <w:rsid w:val="00F92555"/>
    <w:rsid w:val="00FD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B888DD"/>
  <w15:chartTrackingRefBased/>
  <w15:docId w15:val="{651DAC0C-2132-4124-8C22-E533EDAC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F5080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F5080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445F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5FAA"/>
  </w:style>
  <w:style w:type="paragraph" w:styleId="Voettekst">
    <w:name w:val="footer"/>
    <w:basedOn w:val="Standaard"/>
    <w:link w:val="VoettekstChar"/>
    <w:uiPriority w:val="99"/>
    <w:unhideWhenUsed/>
    <w:rsid w:val="00445F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5FAA"/>
  </w:style>
  <w:style w:type="character" w:styleId="Verwijzingopmerking">
    <w:name w:val="annotation reference"/>
    <w:basedOn w:val="Standaardalinea-lettertype"/>
    <w:uiPriority w:val="99"/>
    <w:semiHidden/>
    <w:unhideWhenUsed/>
    <w:rsid w:val="001378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378D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378D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78D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78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9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3</cp:revision>
  <dcterms:created xsi:type="dcterms:W3CDTF">2024-12-10T08:14:00Z</dcterms:created>
  <dcterms:modified xsi:type="dcterms:W3CDTF">2024-12-10T08:16:00Z</dcterms:modified>
</cp:coreProperties>
</file>